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12B" w:rsidRDefault="00E34D49" w:rsidP="006C012B">
      <w:pPr>
        <w:pStyle w:val="Heading1"/>
      </w:pPr>
      <w:r>
        <w:t>S</w:t>
      </w:r>
      <w:r w:rsidR="00AF0D10">
        <w:t>1</w:t>
      </w:r>
      <w:r>
        <w:t xml:space="preserve"> Fig</w:t>
      </w:r>
      <w:r w:rsidR="006C012B">
        <w:t xml:space="preserve">. </w:t>
      </w:r>
      <w:r w:rsidR="008E4AF1">
        <w:t>E</w:t>
      </w:r>
      <w:r w:rsidR="006C012B">
        <w:t>xpected minimum abundance</w:t>
      </w:r>
      <w:r w:rsidR="008E4AF1" w:rsidRPr="008E4AF1">
        <w:t xml:space="preserve"> </w:t>
      </w:r>
      <w:r w:rsidR="0031725E">
        <w:t xml:space="preserve">under different management scenarios </w:t>
      </w:r>
      <w:r w:rsidR="008E4AF1">
        <w:t xml:space="preserve">estimated using </w:t>
      </w:r>
      <w:r w:rsidR="0031725E">
        <w:t xml:space="preserve">RAMAS and </w:t>
      </w:r>
      <w:r w:rsidR="008E4AF1">
        <w:t xml:space="preserve">Vortex </w:t>
      </w:r>
      <w:r w:rsidR="0031725E">
        <w:t>software</w:t>
      </w:r>
    </w:p>
    <w:p w:rsidR="006C012B" w:rsidRDefault="0068609F" w:rsidP="006C012B">
      <w:pPr>
        <w:spacing w:line="276" w:lineRule="auto"/>
        <w:jc w:val="center"/>
      </w:pPr>
      <w:r>
        <w:rPr>
          <w:noProof/>
          <w:lang w:val="en-GB" w:eastAsia="en-GB"/>
        </w:rPr>
        <w:drawing>
          <wp:inline distT="0" distB="0" distL="0" distR="0">
            <wp:extent cx="4329197" cy="2547261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p w:rsidR="000B3A36" w:rsidRDefault="00CE595F" w:rsidP="0031725E">
      <w:pPr>
        <w:pStyle w:val="Legend"/>
      </w:pPr>
      <w:r>
        <w:t xml:space="preserve">Fig. </w:t>
      </w:r>
      <w:r w:rsidR="0016270F" w:rsidRPr="00AC73C0">
        <w:t xml:space="preserve">Expected minimum abundance (EMA) for the Roe Highway (black markers) and </w:t>
      </w:r>
      <w:r w:rsidR="00FD0600">
        <w:rPr>
          <w:rFonts w:eastAsia="Times New Roman" w:cs="Times New Roman"/>
        </w:rPr>
        <w:t>Mandjoogoordap Drive</w:t>
      </w:r>
      <w:r w:rsidR="00FD0600" w:rsidRPr="00AC73C0">
        <w:t xml:space="preserve"> </w:t>
      </w:r>
      <w:r w:rsidR="0016270F" w:rsidRPr="00AC73C0">
        <w:t>(white</w:t>
      </w:r>
      <w:r w:rsidR="0016270F">
        <w:t xml:space="preserve"> markers) metapopulations under the different management scenarios</w:t>
      </w:r>
      <w:r w:rsidR="00C00B73">
        <w:t>,</w:t>
      </w:r>
      <w:r w:rsidR="0016270F">
        <w:t xml:space="preserve"> using </w:t>
      </w:r>
      <w:r w:rsidR="0016270F" w:rsidRPr="00AC73C0">
        <w:t xml:space="preserve">RAMAS </w:t>
      </w:r>
      <w:r w:rsidR="0016270F">
        <w:t>GIS (solid lines) and Vortex (dashed lines) software.</w:t>
      </w:r>
      <w:r w:rsidR="00526916">
        <w:t xml:space="preserve"> </w:t>
      </w:r>
    </w:p>
    <w:sectPr w:rsidR="000B3A36" w:rsidSect="00BA08B3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9CD" w:rsidRDefault="001829CD">
      <w:r>
        <w:separator/>
      </w:r>
    </w:p>
  </w:endnote>
  <w:endnote w:type="continuationSeparator" w:id="0">
    <w:p w:rsidR="001829CD" w:rsidRDefault="00182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3676969"/>
      <w:docPartObj>
        <w:docPartGallery w:val="Page Numbers (Bottom of Page)"/>
        <w:docPartUnique/>
      </w:docPartObj>
    </w:sdtPr>
    <w:sdtEndPr/>
    <w:sdtContent>
      <w:p w:rsidR="00BE02F0" w:rsidRDefault="004A567D">
        <w:pPr>
          <w:pStyle w:val="Footer"/>
          <w:jc w:val="right"/>
        </w:pPr>
        <w:r>
          <w:fldChar w:fldCharType="begin"/>
        </w:r>
        <w:r w:rsidR="00BE02F0">
          <w:instrText xml:space="preserve"> PAGE   \* MERGEFORMAT </w:instrText>
        </w:r>
        <w:r>
          <w:fldChar w:fldCharType="separate"/>
        </w:r>
        <w:r w:rsidR="00AF0D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2F0" w:rsidRDefault="00BE02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9CD" w:rsidRDefault="001829CD">
      <w:r>
        <w:separator/>
      </w:r>
    </w:p>
  </w:footnote>
  <w:footnote w:type="continuationSeparator" w:id="0">
    <w:p w:rsidR="001829CD" w:rsidRDefault="001829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74273"/>
    <w:multiLevelType w:val="hybridMultilevel"/>
    <w:tmpl w:val="85A0DFCA"/>
    <w:lvl w:ilvl="0" w:tplc="A9F81B66">
      <w:start w:val="120"/>
      <w:numFmt w:val="bullet"/>
      <w:lvlText w:val="-"/>
      <w:lvlJc w:val="left"/>
      <w:pPr>
        <w:ind w:left="465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 w15:restartNumberingAfterBreak="0">
    <w:nsid w:val="572C6942"/>
    <w:multiLevelType w:val="hybridMultilevel"/>
    <w:tmpl w:val="BF824F14"/>
    <w:lvl w:ilvl="0" w:tplc="8D36DB8A">
      <w:start w:val="12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052eta70sp9we92dpxp5tb9pzp9tw5fats&quot;&gt;Cris_library_June&lt;record-ids&gt;&lt;item&gt;970&lt;/item&gt;&lt;item&gt;989&lt;/item&gt;&lt;item&gt;1021&lt;/item&gt;&lt;item&gt;1106&lt;/item&gt;&lt;item&gt;1238&lt;/item&gt;&lt;item&gt;1239&lt;/item&gt;&lt;item&gt;1245&lt;/item&gt;&lt;item&gt;1391&lt;/item&gt;&lt;item&gt;1395&lt;/item&gt;&lt;item&gt;1398&lt;/item&gt;&lt;item&gt;1399&lt;/item&gt;&lt;item&gt;1406&lt;/item&gt;&lt;item&gt;1502&lt;/item&gt;&lt;item&gt;1609&lt;/item&gt;&lt;item&gt;1641&lt;/item&gt;&lt;item&gt;1642&lt;/item&gt;&lt;item&gt;1643&lt;/item&gt;&lt;item&gt;1644&lt;/item&gt;&lt;item&gt;1649&lt;/item&gt;&lt;item&gt;1650&lt;/item&gt;&lt;item&gt;1662&lt;/item&gt;&lt;item&gt;1713&lt;/item&gt;&lt;item&gt;1715&lt;/item&gt;&lt;item&gt;1716&lt;/item&gt;&lt;/record-ids&gt;&lt;/item&gt;&lt;/Libraries&gt;"/>
  </w:docVars>
  <w:rsids>
    <w:rsidRoot w:val="00EB4694"/>
    <w:rsid w:val="000028EF"/>
    <w:rsid w:val="000154A5"/>
    <w:rsid w:val="00033170"/>
    <w:rsid w:val="000338ED"/>
    <w:rsid w:val="0003407E"/>
    <w:rsid w:val="0003657F"/>
    <w:rsid w:val="00036847"/>
    <w:rsid w:val="00036DB3"/>
    <w:rsid w:val="00037F79"/>
    <w:rsid w:val="00040129"/>
    <w:rsid w:val="000431D9"/>
    <w:rsid w:val="0004541F"/>
    <w:rsid w:val="00046A46"/>
    <w:rsid w:val="000509ED"/>
    <w:rsid w:val="000564FB"/>
    <w:rsid w:val="000571EA"/>
    <w:rsid w:val="00061F9B"/>
    <w:rsid w:val="00067FD8"/>
    <w:rsid w:val="00070A3F"/>
    <w:rsid w:val="00070D39"/>
    <w:rsid w:val="000730BE"/>
    <w:rsid w:val="00075201"/>
    <w:rsid w:val="00094127"/>
    <w:rsid w:val="000B037B"/>
    <w:rsid w:val="000B2B6A"/>
    <w:rsid w:val="000B3A36"/>
    <w:rsid w:val="000B73BF"/>
    <w:rsid w:val="000C0DCC"/>
    <w:rsid w:val="000C58BB"/>
    <w:rsid w:val="000D2790"/>
    <w:rsid w:val="000E6CF8"/>
    <w:rsid w:val="000F14AF"/>
    <w:rsid w:val="001049BE"/>
    <w:rsid w:val="00107532"/>
    <w:rsid w:val="00124A4C"/>
    <w:rsid w:val="00124FB3"/>
    <w:rsid w:val="00133C61"/>
    <w:rsid w:val="00134655"/>
    <w:rsid w:val="00137F9B"/>
    <w:rsid w:val="00143003"/>
    <w:rsid w:val="00144E3F"/>
    <w:rsid w:val="00155270"/>
    <w:rsid w:val="00157565"/>
    <w:rsid w:val="001621EC"/>
    <w:rsid w:val="0016270F"/>
    <w:rsid w:val="00163B96"/>
    <w:rsid w:val="001653BA"/>
    <w:rsid w:val="00180055"/>
    <w:rsid w:val="001829CD"/>
    <w:rsid w:val="00190EA8"/>
    <w:rsid w:val="001947B6"/>
    <w:rsid w:val="0019709D"/>
    <w:rsid w:val="001A5661"/>
    <w:rsid w:val="001B558A"/>
    <w:rsid w:val="001B7ADE"/>
    <w:rsid w:val="001C2A61"/>
    <w:rsid w:val="001D3A2F"/>
    <w:rsid w:val="001E6882"/>
    <w:rsid w:val="001F0A4A"/>
    <w:rsid w:val="001F4F28"/>
    <w:rsid w:val="0020733E"/>
    <w:rsid w:val="0021672A"/>
    <w:rsid w:val="002226AA"/>
    <w:rsid w:val="00223556"/>
    <w:rsid w:val="0022373F"/>
    <w:rsid w:val="00224A9E"/>
    <w:rsid w:val="00225464"/>
    <w:rsid w:val="00247ACA"/>
    <w:rsid w:val="002570B6"/>
    <w:rsid w:val="00260198"/>
    <w:rsid w:val="00260EAD"/>
    <w:rsid w:val="0027435E"/>
    <w:rsid w:val="0028784A"/>
    <w:rsid w:val="00294E35"/>
    <w:rsid w:val="002A028C"/>
    <w:rsid w:val="002A0B8C"/>
    <w:rsid w:val="002A2262"/>
    <w:rsid w:val="002A5123"/>
    <w:rsid w:val="002B5189"/>
    <w:rsid w:val="002B6E55"/>
    <w:rsid w:val="002B7DD4"/>
    <w:rsid w:val="002C471A"/>
    <w:rsid w:val="002D3D16"/>
    <w:rsid w:val="002E36BA"/>
    <w:rsid w:val="002F6ECB"/>
    <w:rsid w:val="003013D5"/>
    <w:rsid w:val="00306CE7"/>
    <w:rsid w:val="00307964"/>
    <w:rsid w:val="00311BAC"/>
    <w:rsid w:val="00315961"/>
    <w:rsid w:val="0031725E"/>
    <w:rsid w:val="00322B8B"/>
    <w:rsid w:val="00323417"/>
    <w:rsid w:val="003307E0"/>
    <w:rsid w:val="003443A9"/>
    <w:rsid w:val="00344DC0"/>
    <w:rsid w:val="0034709B"/>
    <w:rsid w:val="0035167C"/>
    <w:rsid w:val="0036589A"/>
    <w:rsid w:val="00366BB6"/>
    <w:rsid w:val="00367245"/>
    <w:rsid w:val="00371244"/>
    <w:rsid w:val="003725C8"/>
    <w:rsid w:val="0037317A"/>
    <w:rsid w:val="0037346A"/>
    <w:rsid w:val="00373521"/>
    <w:rsid w:val="00387128"/>
    <w:rsid w:val="003941E4"/>
    <w:rsid w:val="003A4D7E"/>
    <w:rsid w:val="003A63E0"/>
    <w:rsid w:val="003B17D3"/>
    <w:rsid w:val="003B4B17"/>
    <w:rsid w:val="003C1F32"/>
    <w:rsid w:val="003C44F1"/>
    <w:rsid w:val="003C698B"/>
    <w:rsid w:val="003D1D6A"/>
    <w:rsid w:val="003D2522"/>
    <w:rsid w:val="003D7820"/>
    <w:rsid w:val="003F3CED"/>
    <w:rsid w:val="003F5F74"/>
    <w:rsid w:val="00401D22"/>
    <w:rsid w:val="004051C5"/>
    <w:rsid w:val="00405876"/>
    <w:rsid w:val="004058ED"/>
    <w:rsid w:val="00405E7F"/>
    <w:rsid w:val="00406AE0"/>
    <w:rsid w:val="00417011"/>
    <w:rsid w:val="00420DCD"/>
    <w:rsid w:val="00422678"/>
    <w:rsid w:val="00423D77"/>
    <w:rsid w:val="0042709B"/>
    <w:rsid w:val="00433172"/>
    <w:rsid w:val="004374FC"/>
    <w:rsid w:val="00441E19"/>
    <w:rsid w:val="004452BA"/>
    <w:rsid w:val="00451F86"/>
    <w:rsid w:val="00456BEC"/>
    <w:rsid w:val="00466860"/>
    <w:rsid w:val="00475A20"/>
    <w:rsid w:val="00477B1E"/>
    <w:rsid w:val="004833D8"/>
    <w:rsid w:val="00485F5D"/>
    <w:rsid w:val="004868D0"/>
    <w:rsid w:val="00491170"/>
    <w:rsid w:val="004934ED"/>
    <w:rsid w:val="004937CA"/>
    <w:rsid w:val="004A567D"/>
    <w:rsid w:val="004A5DD0"/>
    <w:rsid w:val="004B534D"/>
    <w:rsid w:val="004C0EF8"/>
    <w:rsid w:val="004C11EF"/>
    <w:rsid w:val="004C6346"/>
    <w:rsid w:val="004D1529"/>
    <w:rsid w:val="004D38EC"/>
    <w:rsid w:val="004E0E96"/>
    <w:rsid w:val="004E2A12"/>
    <w:rsid w:val="004E5E1D"/>
    <w:rsid w:val="004F2BDD"/>
    <w:rsid w:val="004F677D"/>
    <w:rsid w:val="005030E6"/>
    <w:rsid w:val="00511C34"/>
    <w:rsid w:val="00512D72"/>
    <w:rsid w:val="00516FE5"/>
    <w:rsid w:val="005260DE"/>
    <w:rsid w:val="00526916"/>
    <w:rsid w:val="005345E6"/>
    <w:rsid w:val="00535E17"/>
    <w:rsid w:val="00537E74"/>
    <w:rsid w:val="00537ED4"/>
    <w:rsid w:val="00540015"/>
    <w:rsid w:val="005415D6"/>
    <w:rsid w:val="00543DBD"/>
    <w:rsid w:val="00544946"/>
    <w:rsid w:val="00545FCB"/>
    <w:rsid w:val="005460AD"/>
    <w:rsid w:val="005468F3"/>
    <w:rsid w:val="00553434"/>
    <w:rsid w:val="00562A3E"/>
    <w:rsid w:val="00571D38"/>
    <w:rsid w:val="0057372D"/>
    <w:rsid w:val="00573CA3"/>
    <w:rsid w:val="005773E7"/>
    <w:rsid w:val="00577F0C"/>
    <w:rsid w:val="00582D10"/>
    <w:rsid w:val="005839F4"/>
    <w:rsid w:val="005858A5"/>
    <w:rsid w:val="005A61E2"/>
    <w:rsid w:val="005B1BC7"/>
    <w:rsid w:val="005B24E6"/>
    <w:rsid w:val="005B25E4"/>
    <w:rsid w:val="005B26B4"/>
    <w:rsid w:val="005B7097"/>
    <w:rsid w:val="005C35A5"/>
    <w:rsid w:val="005C7E24"/>
    <w:rsid w:val="005D4177"/>
    <w:rsid w:val="005D54A3"/>
    <w:rsid w:val="005D5901"/>
    <w:rsid w:val="005E3395"/>
    <w:rsid w:val="005F741C"/>
    <w:rsid w:val="00611FD3"/>
    <w:rsid w:val="00614B96"/>
    <w:rsid w:val="00622EE2"/>
    <w:rsid w:val="00640028"/>
    <w:rsid w:val="00664DA4"/>
    <w:rsid w:val="00665688"/>
    <w:rsid w:val="00666072"/>
    <w:rsid w:val="00667E6C"/>
    <w:rsid w:val="00674C10"/>
    <w:rsid w:val="00685C66"/>
    <w:rsid w:val="0068609F"/>
    <w:rsid w:val="0069254A"/>
    <w:rsid w:val="006A41A6"/>
    <w:rsid w:val="006A4A6B"/>
    <w:rsid w:val="006A657C"/>
    <w:rsid w:val="006B3008"/>
    <w:rsid w:val="006C012B"/>
    <w:rsid w:val="006C06F1"/>
    <w:rsid w:val="006C21E5"/>
    <w:rsid w:val="006C2825"/>
    <w:rsid w:val="006C2C9A"/>
    <w:rsid w:val="006D2BF1"/>
    <w:rsid w:val="006D60AE"/>
    <w:rsid w:val="006D64AE"/>
    <w:rsid w:val="006F45B8"/>
    <w:rsid w:val="006F56F2"/>
    <w:rsid w:val="006F6B4E"/>
    <w:rsid w:val="007024D3"/>
    <w:rsid w:val="00725D28"/>
    <w:rsid w:val="00732253"/>
    <w:rsid w:val="00737AA0"/>
    <w:rsid w:val="00741E19"/>
    <w:rsid w:val="00746EFD"/>
    <w:rsid w:val="00751E4F"/>
    <w:rsid w:val="007530E7"/>
    <w:rsid w:val="00753E1A"/>
    <w:rsid w:val="00762201"/>
    <w:rsid w:val="007708DB"/>
    <w:rsid w:val="007737EC"/>
    <w:rsid w:val="00782D95"/>
    <w:rsid w:val="00790CDB"/>
    <w:rsid w:val="00791764"/>
    <w:rsid w:val="00791EA9"/>
    <w:rsid w:val="00792551"/>
    <w:rsid w:val="0079727E"/>
    <w:rsid w:val="007A020B"/>
    <w:rsid w:val="007A287A"/>
    <w:rsid w:val="007B1890"/>
    <w:rsid w:val="007B45B8"/>
    <w:rsid w:val="007C1451"/>
    <w:rsid w:val="007C1AEC"/>
    <w:rsid w:val="007C1DF7"/>
    <w:rsid w:val="007C5C34"/>
    <w:rsid w:val="007C694B"/>
    <w:rsid w:val="007C6E0B"/>
    <w:rsid w:val="007D7679"/>
    <w:rsid w:val="007E5810"/>
    <w:rsid w:val="007F0C57"/>
    <w:rsid w:val="007F3263"/>
    <w:rsid w:val="007F7107"/>
    <w:rsid w:val="00800D76"/>
    <w:rsid w:val="00815C18"/>
    <w:rsid w:val="0082661A"/>
    <w:rsid w:val="00830C82"/>
    <w:rsid w:val="00832CBD"/>
    <w:rsid w:val="00840997"/>
    <w:rsid w:val="00843A53"/>
    <w:rsid w:val="00862CDB"/>
    <w:rsid w:val="00867AA6"/>
    <w:rsid w:val="008743D3"/>
    <w:rsid w:val="00876B97"/>
    <w:rsid w:val="00877D02"/>
    <w:rsid w:val="00882EEC"/>
    <w:rsid w:val="00894CF4"/>
    <w:rsid w:val="008A0C5E"/>
    <w:rsid w:val="008B522F"/>
    <w:rsid w:val="008C2C9A"/>
    <w:rsid w:val="008C4777"/>
    <w:rsid w:val="008C4C74"/>
    <w:rsid w:val="008E1884"/>
    <w:rsid w:val="008E4AF1"/>
    <w:rsid w:val="008F34DC"/>
    <w:rsid w:val="008F6E7A"/>
    <w:rsid w:val="00901D4B"/>
    <w:rsid w:val="00902134"/>
    <w:rsid w:val="00902C23"/>
    <w:rsid w:val="009050BA"/>
    <w:rsid w:val="009072BB"/>
    <w:rsid w:val="0091110E"/>
    <w:rsid w:val="00911F56"/>
    <w:rsid w:val="00911FA2"/>
    <w:rsid w:val="00913AEE"/>
    <w:rsid w:val="009259BD"/>
    <w:rsid w:val="00931A27"/>
    <w:rsid w:val="00935BA7"/>
    <w:rsid w:val="00937798"/>
    <w:rsid w:val="00941714"/>
    <w:rsid w:val="00941CB7"/>
    <w:rsid w:val="009422A1"/>
    <w:rsid w:val="00950692"/>
    <w:rsid w:val="0096004F"/>
    <w:rsid w:val="009702B4"/>
    <w:rsid w:val="00970E34"/>
    <w:rsid w:val="009718CA"/>
    <w:rsid w:val="00975EF9"/>
    <w:rsid w:val="00984C79"/>
    <w:rsid w:val="00992F87"/>
    <w:rsid w:val="00993DEC"/>
    <w:rsid w:val="00994DA7"/>
    <w:rsid w:val="009A2AC6"/>
    <w:rsid w:val="009A5C4F"/>
    <w:rsid w:val="009B29D1"/>
    <w:rsid w:val="009B2C3C"/>
    <w:rsid w:val="009B3795"/>
    <w:rsid w:val="009B4E55"/>
    <w:rsid w:val="009B7AF2"/>
    <w:rsid w:val="009C49E5"/>
    <w:rsid w:val="009C4FD4"/>
    <w:rsid w:val="009C710D"/>
    <w:rsid w:val="009D08F4"/>
    <w:rsid w:val="009D0B87"/>
    <w:rsid w:val="009D3A7B"/>
    <w:rsid w:val="009D3BB1"/>
    <w:rsid w:val="009D681B"/>
    <w:rsid w:val="009E44E4"/>
    <w:rsid w:val="009E5DA6"/>
    <w:rsid w:val="009E68AF"/>
    <w:rsid w:val="009F7D13"/>
    <w:rsid w:val="00A17221"/>
    <w:rsid w:val="00A240B5"/>
    <w:rsid w:val="00A327B8"/>
    <w:rsid w:val="00A33A7F"/>
    <w:rsid w:val="00A351A7"/>
    <w:rsid w:val="00A36403"/>
    <w:rsid w:val="00A4317A"/>
    <w:rsid w:val="00A45446"/>
    <w:rsid w:val="00A515A1"/>
    <w:rsid w:val="00A518EF"/>
    <w:rsid w:val="00A71E01"/>
    <w:rsid w:val="00A77F8D"/>
    <w:rsid w:val="00A952B6"/>
    <w:rsid w:val="00A96E99"/>
    <w:rsid w:val="00A9765E"/>
    <w:rsid w:val="00AA2587"/>
    <w:rsid w:val="00AB1B46"/>
    <w:rsid w:val="00AC2977"/>
    <w:rsid w:val="00AC57E1"/>
    <w:rsid w:val="00AC62D4"/>
    <w:rsid w:val="00AD6C42"/>
    <w:rsid w:val="00AF0D10"/>
    <w:rsid w:val="00AF7451"/>
    <w:rsid w:val="00B008C2"/>
    <w:rsid w:val="00B22DBA"/>
    <w:rsid w:val="00B251E3"/>
    <w:rsid w:val="00B26F25"/>
    <w:rsid w:val="00B3068E"/>
    <w:rsid w:val="00B30FA9"/>
    <w:rsid w:val="00B33827"/>
    <w:rsid w:val="00B5283D"/>
    <w:rsid w:val="00B53668"/>
    <w:rsid w:val="00B55483"/>
    <w:rsid w:val="00B55BF6"/>
    <w:rsid w:val="00B56EB7"/>
    <w:rsid w:val="00B612B8"/>
    <w:rsid w:val="00B612F4"/>
    <w:rsid w:val="00B614D2"/>
    <w:rsid w:val="00B63BB4"/>
    <w:rsid w:val="00B64D5E"/>
    <w:rsid w:val="00B652AC"/>
    <w:rsid w:val="00B65F63"/>
    <w:rsid w:val="00B72F9C"/>
    <w:rsid w:val="00B7530C"/>
    <w:rsid w:val="00B7785A"/>
    <w:rsid w:val="00B82272"/>
    <w:rsid w:val="00B82C29"/>
    <w:rsid w:val="00B974DD"/>
    <w:rsid w:val="00BA08B3"/>
    <w:rsid w:val="00BA5308"/>
    <w:rsid w:val="00BB08B1"/>
    <w:rsid w:val="00BB57AD"/>
    <w:rsid w:val="00BC494F"/>
    <w:rsid w:val="00BC5BE4"/>
    <w:rsid w:val="00BD4FED"/>
    <w:rsid w:val="00BE02F0"/>
    <w:rsid w:val="00BE11C4"/>
    <w:rsid w:val="00BE338E"/>
    <w:rsid w:val="00BE6EC3"/>
    <w:rsid w:val="00BF0843"/>
    <w:rsid w:val="00C00B73"/>
    <w:rsid w:val="00C024ED"/>
    <w:rsid w:val="00C100FD"/>
    <w:rsid w:val="00C10183"/>
    <w:rsid w:val="00C14CEE"/>
    <w:rsid w:val="00C20432"/>
    <w:rsid w:val="00C206AB"/>
    <w:rsid w:val="00C23B55"/>
    <w:rsid w:val="00C23B71"/>
    <w:rsid w:val="00C23E36"/>
    <w:rsid w:val="00C2414A"/>
    <w:rsid w:val="00C33F7E"/>
    <w:rsid w:val="00C35352"/>
    <w:rsid w:val="00C55CE1"/>
    <w:rsid w:val="00C63350"/>
    <w:rsid w:val="00C668E4"/>
    <w:rsid w:val="00C73AA5"/>
    <w:rsid w:val="00C80C6B"/>
    <w:rsid w:val="00C84618"/>
    <w:rsid w:val="00CC1A07"/>
    <w:rsid w:val="00CD4C06"/>
    <w:rsid w:val="00CD7011"/>
    <w:rsid w:val="00CD7BE2"/>
    <w:rsid w:val="00CE4DA7"/>
    <w:rsid w:val="00CE595F"/>
    <w:rsid w:val="00CE5B6E"/>
    <w:rsid w:val="00CE5BE0"/>
    <w:rsid w:val="00CF142F"/>
    <w:rsid w:val="00CF6B40"/>
    <w:rsid w:val="00CF73DE"/>
    <w:rsid w:val="00CF7961"/>
    <w:rsid w:val="00D1138E"/>
    <w:rsid w:val="00D3348C"/>
    <w:rsid w:val="00D3603B"/>
    <w:rsid w:val="00D41B90"/>
    <w:rsid w:val="00D55ECF"/>
    <w:rsid w:val="00D560A4"/>
    <w:rsid w:val="00D62458"/>
    <w:rsid w:val="00D67E3F"/>
    <w:rsid w:val="00D8299A"/>
    <w:rsid w:val="00D84AC9"/>
    <w:rsid w:val="00D864A1"/>
    <w:rsid w:val="00D91B12"/>
    <w:rsid w:val="00DA1242"/>
    <w:rsid w:val="00DA58C6"/>
    <w:rsid w:val="00DA60BF"/>
    <w:rsid w:val="00DB2BA8"/>
    <w:rsid w:val="00DB6080"/>
    <w:rsid w:val="00DC4B36"/>
    <w:rsid w:val="00DD124A"/>
    <w:rsid w:val="00DE09F8"/>
    <w:rsid w:val="00DE0FD3"/>
    <w:rsid w:val="00DF31DF"/>
    <w:rsid w:val="00E2145D"/>
    <w:rsid w:val="00E21B95"/>
    <w:rsid w:val="00E32942"/>
    <w:rsid w:val="00E3383D"/>
    <w:rsid w:val="00E33A86"/>
    <w:rsid w:val="00E34D49"/>
    <w:rsid w:val="00E3575B"/>
    <w:rsid w:val="00E53402"/>
    <w:rsid w:val="00E61AEE"/>
    <w:rsid w:val="00E65DF9"/>
    <w:rsid w:val="00E77C02"/>
    <w:rsid w:val="00E87552"/>
    <w:rsid w:val="00E932D5"/>
    <w:rsid w:val="00EA0064"/>
    <w:rsid w:val="00EA3417"/>
    <w:rsid w:val="00EA4D9F"/>
    <w:rsid w:val="00EA5234"/>
    <w:rsid w:val="00EB4694"/>
    <w:rsid w:val="00EB704F"/>
    <w:rsid w:val="00EB7725"/>
    <w:rsid w:val="00ED0DB0"/>
    <w:rsid w:val="00ED355F"/>
    <w:rsid w:val="00ED3C5B"/>
    <w:rsid w:val="00EE0E20"/>
    <w:rsid w:val="00EE185E"/>
    <w:rsid w:val="00EE54BA"/>
    <w:rsid w:val="00EF2A21"/>
    <w:rsid w:val="00EF3B2F"/>
    <w:rsid w:val="00EF5E04"/>
    <w:rsid w:val="00F13998"/>
    <w:rsid w:val="00F246A7"/>
    <w:rsid w:val="00F25D89"/>
    <w:rsid w:val="00F26FBE"/>
    <w:rsid w:val="00F27CB2"/>
    <w:rsid w:val="00F304C1"/>
    <w:rsid w:val="00F3402D"/>
    <w:rsid w:val="00F34EF0"/>
    <w:rsid w:val="00F55D2A"/>
    <w:rsid w:val="00F5702C"/>
    <w:rsid w:val="00F577A6"/>
    <w:rsid w:val="00F57F09"/>
    <w:rsid w:val="00F61030"/>
    <w:rsid w:val="00F665C2"/>
    <w:rsid w:val="00F6737B"/>
    <w:rsid w:val="00F67CA3"/>
    <w:rsid w:val="00F71C3B"/>
    <w:rsid w:val="00F71DFC"/>
    <w:rsid w:val="00F72485"/>
    <w:rsid w:val="00F736B8"/>
    <w:rsid w:val="00F75399"/>
    <w:rsid w:val="00F85FC7"/>
    <w:rsid w:val="00F9192F"/>
    <w:rsid w:val="00FB6028"/>
    <w:rsid w:val="00FC4BE6"/>
    <w:rsid w:val="00FC7BCD"/>
    <w:rsid w:val="00FD0600"/>
    <w:rsid w:val="00FD43DE"/>
    <w:rsid w:val="00FD5212"/>
    <w:rsid w:val="00FE0972"/>
    <w:rsid w:val="00FE599D"/>
    <w:rsid w:val="00FE618D"/>
    <w:rsid w:val="00FE61BE"/>
    <w:rsid w:val="00FE69FE"/>
    <w:rsid w:val="00FF03E3"/>
    <w:rsid w:val="00FF060A"/>
    <w:rsid w:val="00FF376E"/>
    <w:rsid w:val="00FF6946"/>
    <w:rsid w:val="00FF69FE"/>
    <w:rsid w:val="00FF71AA"/>
    <w:rsid w:val="00FF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16A11C1B-5CF2-4943-8187-4371311E2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600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916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916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EB4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4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6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694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46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69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46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694"/>
    <w:rPr>
      <w:rFonts w:ascii="Times New Roman" w:hAnsi="Times New Roman"/>
      <w:sz w:val="24"/>
    </w:rPr>
  </w:style>
  <w:style w:type="paragraph" w:customStyle="1" w:styleId="Tables">
    <w:name w:val="Tables"/>
    <w:basedOn w:val="Normal"/>
    <w:qFormat/>
    <w:rsid w:val="00EB4694"/>
    <w:rPr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69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B4694"/>
  </w:style>
  <w:style w:type="paragraph" w:styleId="NormalWeb">
    <w:name w:val="Normal (Web)"/>
    <w:basedOn w:val="Normal"/>
    <w:uiPriority w:val="99"/>
    <w:unhideWhenUsed/>
    <w:rsid w:val="0021672A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fnormalbold">
    <w:name w:val="f_normalbold"/>
    <w:basedOn w:val="DefaultParagraphFont"/>
    <w:rsid w:val="0021672A"/>
  </w:style>
  <w:style w:type="character" w:styleId="Hyperlink">
    <w:name w:val="Hyperlink"/>
    <w:basedOn w:val="DefaultParagraphFont"/>
    <w:uiPriority w:val="99"/>
    <w:unhideWhenUsed/>
    <w:rsid w:val="007B45B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432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657C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57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57C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57C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725D2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Legend">
    <w:name w:val="Legend"/>
    <w:basedOn w:val="Normal"/>
    <w:qFormat/>
    <w:rsid w:val="000B3A36"/>
    <w:pPr>
      <w:jc w:val="left"/>
    </w:pPr>
    <w:rPr>
      <w:sz w:val="22"/>
    </w:rPr>
  </w:style>
  <w:style w:type="character" w:customStyle="1" w:styleId="normaltextrun">
    <w:name w:val="normaltextrun"/>
    <w:basedOn w:val="DefaultParagraphFont"/>
    <w:rsid w:val="00FB6028"/>
  </w:style>
  <w:style w:type="character" w:customStyle="1" w:styleId="spellingerror">
    <w:name w:val="spellingerror"/>
    <w:basedOn w:val="DefaultParagraphFont"/>
    <w:rsid w:val="00FB6028"/>
  </w:style>
  <w:style w:type="character" w:customStyle="1" w:styleId="apple-converted-space">
    <w:name w:val="apple-converted-space"/>
    <w:basedOn w:val="DefaultParagraphFont"/>
    <w:rsid w:val="00FB6028"/>
  </w:style>
  <w:style w:type="character" w:customStyle="1" w:styleId="eop">
    <w:name w:val="eop"/>
    <w:basedOn w:val="DefaultParagraphFont"/>
    <w:rsid w:val="00FB6028"/>
  </w:style>
  <w:style w:type="paragraph" w:customStyle="1" w:styleId="paragraph">
    <w:name w:val="paragraph"/>
    <w:basedOn w:val="Normal"/>
    <w:rsid w:val="004452BA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036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0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92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2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8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4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0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9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6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9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8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81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84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5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5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9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9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5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39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89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6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6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6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9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9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1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5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4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7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0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1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4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24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0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7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56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95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6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8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8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8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1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53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0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0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2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9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4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2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55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8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5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49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2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2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6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2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9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3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4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9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8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6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8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37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1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4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5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6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7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7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4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0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0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7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7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5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72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25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94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9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5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17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7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9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8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1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2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9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4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5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2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9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1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8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3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5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4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5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13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1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18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1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44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1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9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8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9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6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6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5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4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6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2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9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9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6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1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8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5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44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8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23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2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0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0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7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09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2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34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7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2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0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3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8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5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5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7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5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1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4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3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13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2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9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46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5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4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1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6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6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6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5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6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1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3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8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4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3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6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4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5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7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30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0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6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6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5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6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7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2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4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3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38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0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7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9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15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6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7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7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1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13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7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7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3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4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4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1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8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8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9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20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0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5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85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7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8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9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6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7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6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6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2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06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1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6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7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3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6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49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2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2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5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2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5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8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9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65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2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5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10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5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3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5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5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5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4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0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9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8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2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4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5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8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6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6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0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5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56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2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1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1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56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1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9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0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9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0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45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94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0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9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4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9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5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3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9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7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8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9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7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7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PaW\Projects_SwanRegion\02_4_Quenda_PVA_2014_2015\2_RAMAS_PVA_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030902777777755"/>
          <c:y val="5.5953174603174602E-2"/>
          <c:w val="0.8673530092592594"/>
          <c:h val="0.49613452380952472"/>
        </c:manualLayout>
      </c:layout>
      <c:lineChart>
        <c:grouping val="standard"/>
        <c:varyColors val="0"/>
        <c:ser>
          <c:idx val="0"/>
          <c:order val="0"/>
          <c:tx>
            <c:strRef>
              <c:f>'EMA comparison RAMAS&amp;VORTEX'!$B$1</c:f>
              <c:strCache>
                <c:ptCount val="1"/>
                <c:pt idx="0">
                  <c:v>Roe RAMAS</c:v>
                </c:pt>
              </c:strCache>
            </c:strRef>
          </c:tx>
          <c:spPr>
            <a:ln w="9525">
              <a:solidFill>
                <a:schemeClr val="tx1"/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</c:spPr>
          </c:marker>
          <c:cat>
            <c:strRef>
              <c:f>'EMA comparison RAMAS&amp;VORTEX'!$A$2:$A$17</c:f>
              <c:strCache>
                <c:ptCount val="16"/>
                <c:pt idx="0">
                  <c:v>Base model</c:v>
                </c:pt>
                <c:pt idx="1">
                  <c:v>Local fire (LFire)</c:v>
                </c:pt>
                <c:pt idx="2">
                  <c:v>Regional fire (RFire)</c:v>
                </c:pt>
                <c:pt idx="3">
                  <c:v>No underpasses (NoUP)</c:v>
                </c:pt>
                <c:pt idx="4">
                  <c:v>Double underpasses (2xUP)</c:v>
                </c:pt>
                <c:pt idx="5">
                  <c:v>Urban encroachment (Urb)</c:v>
                </c:pt>
                <c:pt idx="6">
                  <c:v>Lfire+NoUP</c:v>
                </c:pt>
                <c:pt idx="7">
                  <c:v>Lfire+2xUP</c:v>
                </c:pt>
                <c:pt idx="8">
                  <c:v>Rfire+NoUP</c:v>
                </c:pt>
                <c:pt idx="9">
                  <c:v>Rfire+2xUP</c:v>
                </c:pt>
                <c:pt idx="10">
                  <c:v>Lfire+Urb</c:v>
                </c:pt>
                <c:pt idx="11">
                  <c:v>Rfire+Urb</c:v>
                </c:pt>
                <c:pt idx="12">
                  <c:v>Urb+NoUP</c:v>
                </c:pt>
                <c:pt idx="13">
                  <c:v>Urb+2xUP</c:v>
                </c:pt>
                <c:pt idx="14">
                  <c:v>Lfire+NoUP+Urb</c:v>
                </c:pt>
                <c:pt idx="15">
                  <c:v>Rfire+NoUP+Urb</c:v>
                </c:pt>
              </c:strCache>
            </c:strRef>
          </c:cat>
          <c:val>
            <c:numRef>
              <c:f>'EMA comparison RAMAS&amp;VORTEX'!$B$2:$B$17</c:f>
              <c:numCache>
                <c:formatCode>General</c:formatCode>
                <c:ptCount val="16"/>
                <c:pt idx="0">
                  <c:v>11.5</c:v>
                </c:pt>
                <c:pt idx="1">
                  <c:v>3.8</c:v>
                </c:pt>
                <c:pt idx="2">
                  <c:v>3.1</c:v>
                </c:pt>
                <c:pt idx="3">
                  <c:v>7.4</c:v>
                </c:pt>
                <c:pt idx="4">
                  <c:v>11.8</c:v>
                </c:pt>
                <c:pt idx="5">
                  <c:v>8.6</c:v>
                </c:pt>
                <c:pt idx="6">
                  <c:v>2.2999999999999998</c:v>
                </c:pt>
                <c:pt idx="7">
                  <c:v>3.7</c:v>
                </c:pt>
                <c:pt idx="8">
                  <c:v>2.1</c:v>
                </c:pt>
                <c:pt idx="9">
                  <c:v>2.8</c:v>
                </c:pt>
                <c:pt idx="10">
                  <c:v>2.8</c:v>
                </c:pt>
                <c:pt idx="11">
                  <c:v>2</c:v>
                </c:pt>
                <c:pt idx="12">
                  <c:v>4.9000000000000004</c:v>
                </c:pt>
                <c:pt idx="13">
                  <c:v>8.9</c:v>
                </c:pt>
                <c:pt idx="14">
                  <c:v>1.3</c:v>
                </c:pt>
                <c:pt idx="15">
                  <c:v>1.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EMA comparison RAMAS&amp;VORTEX'!$D$1</c:f>
              <c:strCache>
                <c:ptCount val="1"/>
                <c:pt idx="0">
                  <c:v>Mandurah RAMAS</c:v>
                </c:pt>
              </c:strCache>
            </c:strRef>
          </c:tx>
          <c:spPr>
            <a:ln w="9525">
              <a:solidFill>
                <a:schemeClr val="tx1"/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</c:spPr>
          </c:marker>
          <c:cat>
            <c:strRef>
              <c:f>'EMA comparison RAMAS&amp;VORTEX'!$A$2:$A$17</c:f>
              <c:strCache>
                <c:ptCount val="16"/>
                <c:pt idx="0">
                  <c:v>Base model</c:v>
                </c:pt>
                <c:pt idx="1">
                  <c:v>Local fire (LFire)</c:v>
                </c:pt>
                <c:pt idx="2">
                  <c:v>Regional fire (RFire)</c:v>
                </c:pt>
                <c:pt idx="3">
                  <c:v>No underpasses (NoUP)</c:v>
                </c:pt>
                <c:pt idx="4">
                  <c:v>Double underpasses (2xUP)</c:v>
                </c:pt>
                <c:pt idx="5">
                  <c:v>Urban encroachment (Urb)</c:v>
                </c:pt>
                <c:pt idx="6">
                  <c:v>Lfire+NoUP</c:v>
                </c:pt>
                <c:pt idx="7">
                  <c:v>Lfire+2xUP</c:v>
                </c:pt>
                <c:pt idx="8">
                  <c:v>Rfire+NoUP</c:v>
                </c:pt>
                <c:pt idx="9">
                  <c:v>Rfire+2xUP</c:v>
                </c:pt>
                <c:pt idx="10">
                  <c:v>Lfire+Urb</c:v>
                </c:pt>
                <c:pt idx="11">
                  <c:v>Rfire+Urb</c:v>
                </c:pt>
                <c:pt idx="12">
                  <c:v>Urb+NoUP</c:v>
                </c:pt>
                <c:pt idx="13">
                  <c:v>Urb+2xUP</c:v>
                </c:pt>
                <c:pt idx="14">
                  <c:v>Lfire+NoUP+Urb</c:v>
                </c:pt>
                <c:pt idx="15">
                  <c:v>Rfire+NoUP+Urb</c:v>
                </c:pt>
              </c:strCache>
            </c:strRef>
          </c:cat>
          <c:val>
            <c:numRef>
              <c:f>'EMA comparison RAMAS&amp;VORTEX'!$D$2:$D$17</c:f>
              <c:numCache>
                <c:formatCode>General</c:formatCode>
                <c:ptCount val="16"/>
                <c:pt idx="0">
                  <c:v>45</c:v>
                </c:pt>
                <c:pt idx="1">
                  <c:v>43.6</c:v>
                </c:pt>
                <c:pt idx="2">
                  <c:v>35.4</c:v>
                </c:pt>
                <c:pt idx="3">
                  <c:v>45</c:v>
                </c:pt>
                <c:pt idx="4">
                  <c:v>45.1</c:v>
                </c:pt>
                <c:pt idx="5">
                  <c:v>28</c:v>
                </c:pt>
                <c:pt idx="6">
                  <c:v>43.6</c:v>
                </c:pt>
                <c:pt idx="7">
                  <c:v>43.5</c:v>
                </c:pt>
                <c:pt idx="8">
                  <c:v>35.300000000000004</c:v>
                </c:pt>
                <c:pt idx="9">
                  <c:v>35.5</c:v>
                </c:pt>
                <c:pt idx="10">
                  <c:v>17.8</c:v>
                </c:pt>
                <c:pt idx="11">
                  <c:v>13.7</c:v>
                </c:pt>
                <c:pt idx="12">
                  <c:v>26.3</c:v>
                </c:pt>
                <c:pt idx="13">
                  <c:v>29.3</c:v>
                </c:pt>
                <c:pt idx="14">
                  <c:v>13.5</c:v>
                </c:pt>
                <c:pt idx="15">
                  <c:v>12.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EMA comparison RAMAS&amp;VORTEX'!$C$1</c:f>
              <c:strCache>
                <c:ptCount val="1"/>
                <c:pt idx="0">
                  <c:v>Roe VORTEX</c:v>
                </c:pt>
              </c:strCache>
            </c:strRef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4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</c:spPr>
          </c:marker>
          <c:cat>
            <c:strRef>
              <c:f>'EMA comparison RAMAS&amp;VORTEX'!$A$2:$A$17</c:f>
              <c:strCache>
                <c:ptCount val="16"/>
                <c:pt idx="0">
                  <c:v>Base model</c:v>
                </c:pt>
                <c:pt idx="1">
                  <c:v>Local fire (LFire)</c:v>
                </c:pt>
                <c:pt idx="2">
                  <c:v>Regional fire (RFire)</c:v>
                </c:pt>
                <c:pt idx="3">
                  <c:v>No underpasses (NoUP)</c:v>
                </c:pt>
                <c:pt idx="4">
                  <c:v>Double underpasses (2xUP)</c:v>
                </c:pt>
                <c:pt idx="5">
                  <c:v>Urban encroachment (Urb)</c:v>
                </c:pt>
                <c:pt idx="6">
                  <c:v>Lfire+NoUP</c:v>
                </c:pt>
                <c:pt idx="7">
                  <c:v>Lfire+2xUP</c:v>
                </c:pt>
                <c:pt idx="8">
                  <c:v>Rfire+NoUP</c:v>
                </c:pt>
                <c:pt idx="9">
                  <c:v>Rfire+2xUP</c:v>
                </c:pt>
                <c:pt idx="10">
                  <c:v>Lfire+Urb</c:v>
                </c:pt>
                <c:pt idx="11">
                  <c:v>Rfire+Urb</c:v>
                </c:pt>
                <c:pt idx="12">
                  <c:v>Urb+NoUP</c:v>
                </c:pt>
                <c:pt idx="13">
                  <c:v>Urb+2xUP</c:v>
                </c:pt>
                <c:pt idx="14">
                  <c:v>Lfire+NoUP+Urb</c:v>
                </c:pt>
                <c:pt idx="15">
                  <c:v>Rfire+NoUP+Urb</c:v>
                </c:pt>
              </c:strCache>
            </c:strRef>
          </c:cat>
          <c:val>
            <c:numRef>
              <c:f>'EMA comparison RAMAS&amp;VORTEX'!$C$2:$C$17</c:f>
              <c:numCache>
                <c:formatCode>0.0</c:formatCode>
                <c:ptCount val="16"/>
                <c:pt idx="0">
                  <c:v>25.640999999999988</c:v>
                </c:pt>
                <c:pt idx="1">
                  <c:v>9.6440000000000001</c:v>
                </c:pt>
                <c:pt idx="2">
                  <c:v>4.3390000000000004</c:v>
                </c:pt>
                <c:pt idx="3">
                  <c:v>24.744</c:v>
                </c:pt>
                <c:pt idx="4">
                  <c:v>22.388000000000002</c:v>
                </c:pt>
                <c:pt idx="5">
                  <c:v>24.167000000000005</c:v>
                </c:pt>
                <c:pt idx="6">
                  <c:v>5.6059999999999945</c:v>
                </c:pt>
                <c:pt idx="7">
                  <c:v>9.75</c:v>
                </c:pt>
                <c:pt idx="8">
                  <c:v>4.7569999999999997</c:v>
                </c:pt>
                <c:pt idx="9">
                  <c:v>3.9139999999999997</c:v>
                </c:pt>
                <c:pt idx="10">
                  <c:v>8.1909999999999989</c:v>
                </c:pt>
                <c:pt idx="11">
                  <c:v>4.0430000000000001</c:v>
                </c:pt>
                <c:pt idx="12">
                  <c:v>23.974999999999987</c:v>
                </c:pt>
                <c:pt idx="13">
                  <c:v>21.545000000000002</c:v>
                </c:pt>
                <c:pt idx="14">
                  <c:v>4.5880000000000001</c:v>
                </c:pt>
                <c:pt idx="15">
                  <c:v>4.155999999999990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EMA comparison RAMAS&amp;VORTEX'!$E$1</c:f>
              <c:strCache>
                <c:ptCount val="1"/>
                <c:pt idx="0">
                  <c:v>Mandurah VORTEX</c:v>
                </c:pt>
              </c:strCache>
            </c:strRef>
          </c:tx>
          <c:spPr>
            <a:ln w="9525">
              <a:solidFill>
                <a:schemeClr val="tx1"/>
              </a:solidFill>
              <a:prstDash val="dash"/>
            </a:ln>
          </c:spPr>
          <c:marker>
            <c:symbol val="circle"/>
            <c:size val="4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</c:spPr>
          </c:marker>
          <c:cat>
            <c:strRef>
              <c:f>'EMA comparison RAMAS&amp;VORTEX'!$A$2:$A$17</c:f>
              <c:strCache>
                <c:ptCount val="16"/>
                <c:pt idx="0">
                  <c:v>Base model</c:v>
                </c:pt>
                <c:pt idx="1">
                  <c:v>Local fire (LFire)</c:v>
                </c:pt>
                <c:pt idx="2">
                  <c:v>Regional fire (RFire)</c:v>
                </c:pt>
                <c:pt idx="3">
                  <c:v>No underpasses (NoUP)</c:v>
                </c:pt>
                <c:pt idx="4">
                  <c:v>Double underpasses (2xUP)</c:v>
                </c:pt>
                <c:pt idx="5">
                  <c:v>Urban encroachment (Urb)</c:v>
                </c:pt>
                <c:pt idx="6">
                  <c:v>Lfire+NoUP</c:v>
                </c:pt>
                <c:pt idx="7">
                  <c:v>Lfire+2xUP</c:v>
                </c:pt>
                <c:pt idx="8">
                  <c:v>Rfire+NoUP</c:v>
                </c:pt>
                <c:pt idx="9">
                  <c:v>Rfire+2xUP</c:v>
                </c:pt>
                <c:pt idx="10">
                  <c:v>Lfire+Urb</c:v>
                </c:pt>
                <c:pt idx="11">
                  <c:v>Rfire+Urb</c:v>
                </c:pt>
                <c:pt idx="12">
                  <c:v>Urb+NoUP</c:v>
                </c:pt>
                <c:pt idx="13">
                  <c:v>Urb+2xUP</c:v>
                </c:pt>
                <c:pt idx="14">
                  <c:v>Lfire+NoUP+Urb</c:v>
                </c:pt>
                <c:pt idx="15">
                  <c:v>Rfire+NoUP+Urb</c:v>
                </c:pt>
              </c:strCache>
            </c:strRef>
          </c:cat>
          <c:val>
            <c:numRef>
              <c:f>'EMA comparison RAMAS&amp;VORTEX'!$E$2:$E$17</c:f>
              <c:numCache>
                <c:formatCode>0.0</c:formatCode>
                <c:ptCount val="16"/>
                <c:pt idx="0">
                  <c:v>47.554000000000002</c:v>
                </c:pt>
                <c:pt idx="1">
                  <c:v>37.528000000000013</c:v>
                </c:pt>
                <c:pt idx="2">
                  <c:v>22.728000000000002</c:v>
                </c:pt>
                <c:pt idx="3">
                  <c:v>42.128000000000071</c:v>
                </c:pt>
                <c:pt idx="4">
                  <c:v>42.402000000000001</c:v>
                </c:pt>
                <c:pt idx="5">
                  <c:v>26.475999999999964</c:v>
                </c:pt>
                <c:pt idx="6">
                  <c:v>37.568000000000012</c:v>
                </c:pt>
                <c:pt idx="7">
                  <c:v>38.247</c:v>
                </c:pt>
                <c:pt idx="8">
                  <c:v>30.564</c:v>
                </c:pt>
                <c:pt idx="9">
                  <c:v>22.73</c:v>
                </c:pt>
                <c:pt idx="10">
                  <c:v>8.7199999999999989</c:v>
                </c:pt>
                <c:pt idx="11">
                  <c:v>8.3340000000000014</c:v>
                </c:pt>
                <c:pt idx="12">
                  <c:v>26.271999999999988</c:v>
                </c:pt>
                <c:pt idx="13">
                  <c:v>28.018000000000001</c:v>
                </c:pt>
                <c:pt idx="14">
                  <c:v>8.338000000000001</c:v>
                </c:pt>
                <c:pt idx="15">
                  <c:v>8.306000000000002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45568"/>
        <c:axId val="414445176"/>
      </c:lineChart>
      <c:catAx>
        <c:axId val="414445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6350"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14445176"/>
        <c:crosses val="autoZero"/>
        <c:auto val="1"/>
        <c:lblAlgn val="ctr"/>
        <c:lblOffset val="100"/>
        <c:noMultiLvlLbl val="0"/>
      </c:catAx>
      <c:valAx>
        <c:axId val="4144451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EMA</a:t>
                </a:r>
              </a:p>
            </c:rich>
          </c:tx>
          <c:layout>
            <c:manualLayout>
              <c:xMode val="edge"/>
              <c:yMode val="edge"/>
              <c:x val="5.0300372274501379E-3"/>
              <c:y val="0.2408565421468914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6350"/>
        </c:spPr>
        <c:crossAx val="4144455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C8F35B-EFAC-41B2-B70B-2ACD6EF5A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nvironment and Conservation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lho, Cristina</dc:creator>
  <cp:lastModifiedBy>Cristina Estima Ramalho</cp:lastModifiedBy>
  <cp:revision>33</cp:revision>
  <cp:lastPrinted>2015-06-10T06:25:00Z</cp:lastPrinted>
  <dcterms:created xsi:type="dcterms:W3CDTF">2015-08-14T08:39:00Z</dcterms:created>
  <dcterms:modified xsi:type="dcterms:W3CDTF">2018-01-11T04:40:00Z</dcterms:modified>
</cp:coreProperties>
</file>